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71D6C" w14:textId="77777777" w:rsidR="00890725" w:rsidRDefault="00890725" w:rsidP="00890725">
      <w:pPr>
        <w:jc w:val="center"/>
        <w:rPr>
          <w:rStyle w:val="a7"/>
          <w:rFonts w:ascii="Times New Roman" w:hAnsi="Times New Roman" w:cs="Times New Roman"/>
          <w:b/>
          <w:i w:val="0"/>
          <w:color w:val="000000"/>
          <w:sz w:val="28"/>
          <w:szCs w:val="28"/>
          <w:shd w:val="clear" w:color="auto" w:fill="FFFFFF"/>
        </w:rPr>
      </w:pPr>
      <w:r w:rsidRPr="00F36AD7">
        <w:rPr>
          <w:rFonts w:ascii="Times New Roman" w:eastAsia="宋体" w:hAnsi="Times New Roman" w:cs="Times New Roman"/>
          <w:bCs/>
          <w:kern w:val="44"/>
          <w:sz w:val="28"/>
          <w:szCs w:val="36"/>
          <w:lang w:val="x-none"/>
        </w:rPr>
        <w:t xml:space="preserve">Supplementary </w:t>
      </w:r>
      <w:r>
        <w:rPr>
          <w:rFonts w:ascii="Times New Roman" w:eastAsia="宋体" w:hAnsi="Times New Roman" w:cs="Times New Roman" w:hint="eastAsia"/>
          <w:bCs/>
          <w:kern w:val="44"/>
          <w:sz w:val="28"/>
          <w:szCs w:val="36"/>
          <w:lang w:val="x-none"/>
        </w:rPr>
        <w:t>D</w:t>
      </w:r>
      <w:r w:rsidRPr="00F36AD7">
        <w:rPr>
          <w:rFonts w:ascii="Times New Roman" w:eastAsia="宋体" w:hAnsi="Times New Roman" w:cs="Times New Roman"/>
          <w:bCs/>
          <w:kern w:val="44"/>
          <w:sz w:val="28"/>
          <w:szCs w:val="36"/>
          <w:lang w:val="x-none"/>
        </w:rPr>
        <w:t>ata for</w:t>
      </w:r>
    </w:p>
    <w:p w14:paraId="553F6172" w14:textId="72BC6AF9" w:rsidR="00890725" w:rsidRPr="00890725" w:rsidRDefault="00AE17D2" w:rsidP="00890725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254B7D">
        <w:rPr>
          <w:rFonts w:ascii="Times New Roman" w:hAnsi="Times New Roman" w:cs="Times New Roman"/>
          <w:b/>
          <w:bCs/>
          <w:sz w:val="28"/>
          <w:szCs w:val="32"/>
        </w:rPr>
        <w:t xml:space="preserve">Mechanism of </w:t>
      </w:r>
      <w:r w:rsidRPr="00BB5CAE">
        <w:rPr>
          <w:rFonts w:ascii="Times New Roman" w:hAnsi="Times New Roman" w:cs="Times New Roman"/>
          <w:b/>
          <w:bCs/>
          <w:i/>
          <w:iCs/>
          <w:sz w:val="28"/>
          <w:szCs w:val="32"/>
        </w:rPr>
        <w:t xml:space="preserve">Astragalus </w:t>
      </w:r>
      <w:proofErr w:type="spellStart"/>
      <w:r w:rsidRPr="00BB5CAE">
        <w:rPr>
          <w:rFonts w:ascii="Times New Roman" w:hAnsi="Times New Roman" w:cs="Times New Roman"/>
          <w:b/>
          <w:bCs/>
          <w:i/>
          <w:iCs/>
          <w:sz w:val="28"/>
          <w:szCs w:val="32"/>
        </w:rPr>
        <w:t>membranaceus</w:t>
      </w:r>
      <w:proofErr w:type="spellEnd"/>
      <w:r w:rsidRPr="00254B7D">
        <w:rPr>
          <w:rFonts w:ascii="Times New Roman" w:hAnsi="Times New Roman" w:cs="Times New Roman"/>
          <w:b/>
          <w:bCs/>
          <w:sz w:val="28"/>
          <w:szCs w:val="32"/>
        </w:rPr>
        <w:t xml:space="preserve"> in the treatment of laryngeal cancer based on gene co-expression network and molecular docking</w:t>
      </w:r>
    </w:p>
    <w:p w14:paraId="7B8A3757" w14:textId="77777777" w:rsidR="00890725" w:rsidRPr="00890725" w:rsidRDefault="00890725" w:rsidP="00890725">
      <w:pPr>
        <w:rPr>
          <w:rFonts w:ascii="Times New Roman" w:hAnsi="Times New Roman" w:cs="Times New Roman"/>
          <w:b/>
          <w:bCs/>
        </w:rPr>
      </w:pPr>
    </w:p>
    <w:p w14:paraId="0079F826" w14:textId="2A043D35" w:rsidR="00890725" w:rsidRPr="00890725" w:rsidRDefault="009460C4" w:rsidP="00890725">
      <w:pPr>
        <w:jc w:val="left"/>
        <w:rPr>
          <w:rFonts w:ascii="Times New Roman" w:hAnsi="Times New Roman" w:cs="Times New Roman"/>
          <w:b/>
          <w:bCs/>
        </w:rPr>
      </w:pPr>
      <w:bookmarkStart w:id="0" w:name="_Hlk36668923"/>
      <w:r w:rsidRPr="00AB449C">
        <w:rPr>
          <w:rFonts w:ascii="Times New Roman" w:hAnsi="Times New Roman" w:cs="Times New Roman"/>
          <w:b/>
          <w:bCs/>
        </w:rPr>
        <w:t>Kai Feng Dong</w:t>
      </w:r>
      <w:bookmarkEnd w:id="0"/>
      <w:r w:rsidRPr="00AB449C">
        <w:rPr>
          <w:rFonts w:ascii="Times New Roman" w:hAnsi="Times New Roman" w:cs="Times New Roman"/>
          <w:b/>
          <w:bCs/>
          <w:vertAlign w:val="superscript"/>
        </w:rPr>
        <w:t>1</w:t>
      </w:r>
      <w:r w:rsidRPr="00AB449C">
        <w:rPr>
          <w:rFonts w:ascii="Times New Roman" w:eastAsia="等线" w:hAnsi="Times New Roman" w:cs="Times New Roman"/>
          <w:b/>
          <w:bCs/>
          <w:vertAlign w:val="superscript"/>
        </w:rPr>
        <w:t>※</w:t>
      </w:r>
      <w:r w:rsidRPr="00AB449C">
        <w:rPr>
          <w:rFonts w:ascii="Times New Roman" w:hAnsi="Times New Roman" w:cs="Times New Roman"/>
          <w:b/>
          <w:bCs/>
        </w:rPr>
        <w:t xml:space="preserve"> Meng</w:t>
      </w:r>
      <w:r w:rsidR="00432BAC">
        <w:rPr>
          <w:rFonts w:ascii="Times New Roman" w:hAnsi="Times New Roman" w:cs="Times New Roman"/>
          <w:b/>
          <w:bCs/>
        </w:rPr>
        <w:t xml:space="preserve"> Q</w:t>
      </w:r>
      <w:r w:rsidRPr="00AB449C">
        <w:rPr>
          <w:rFonts w:ascii="Times New Roman" w:hAnsi="Times New Roman" w:cs="Times New Roman"/>
          <w:b/>
          <w:bCs/>
        </w:rPr>
        <w:t>i Huo</w:t>
      </w:r>
      <w:r w:rsidRPr="00AB449C">
        <w:rPr>
          <w:rFonts w:ascii="Times New Roman" w:hAnsi="Times New Roman" w:cs="Times New Roman"/>
          <w:b/>
          <w:bCs/>
          <w:vertAlign w:val="superscript"/>
        </w:rPr>
        <w:t>4</w:t>
      </w:r>
      <w:r w:rsidRPr="00AB449C">
        <w:rPr>
          <w:rFonts w:ascii="Times New Roman" w:eastAsia="等线" w:hAnsi="Times New Roman" w:cs="Times New Roman"/>
          <w:b/>
          <w:bCs/>
          <w:vertAlign w:val="superscript"/>
        </w:rPr>
        <w:t>※</w:t>
      </w:r>
      <w:r>
        <w:rPr>
          <w:rFonts w:ascii="Times New Roman" w:eastAsia="等线" w:hAnsi="Times New Roman" w:cs="Times New Roman"/>
          <w:b/>
          <w:bCs/>
          <w:vertAlign w:val="superscript"/>
        </w:rPr>
        <w:t xml:space="preserve"> </w:t>
      </w:r>
      <w:r w:rsidR="00890725" w:rsidRPr="00890725">
        <w:rPr>
          <w:rFonts w:ascii="Times New Roman" w:hAnsi="Times New Roman" w:cs="Times New Roman"/>
          <w:b/>
          <w:bCs/>
        </w:rPr>
        <w:t xml:space="preserve">Heng </w:t>
      </w:r>
      <w:proofErr w:type="spellStart"/>
      <w:r w:rsidR="00890725" w:rsidRPr="00890725">
        <w:rPr>
          <w:rFonts w:ascii="Times New Roman" w:hAnsi="Times New Roman" w:cs="Times New Roman"/>
          <w:b/>
          <w:bCs/>
        </w:rPr>
        <w:t>Ya</w:t>
      </w:r>
      <w:proofErr w:type="spellEnd"/>
      <w:r w:rsidR="00890725" w:rsidRPr="00890725">
        <w:rPr>
          <w:rFonts w:ascii="Times New Roman" w:hAnsi="Times New Roman" w:cs="Times New Roman"/>
          <w:b/>
          <w:bCs/>
        </w:rPr>
        <w:t xml:space="preserve"> Sun</w:t>
      </w:r>
      <w:r w:rsidR="00890725" w:rsidRPr="00890725">
        <w:rPr>
          <w:rFonts w:ascii="Times New Roman" w:hAnsi="Times New Roman" w:cs="Times New Roman"/>
          <w:b/>
          <w:bCs/>
          <w:vertAlign w:val="superscript"/>
        </w:rPr>
        <w:t>2</w:t>
      </w:r>
      <w:r w:rsidR="00890725" w:rsidRPr="00890725">
        <w:rPr>
          <w:rFonts w:ascii="Times New Roman" w:hAnsi="Times New Roman" w:cs="Times New Roman"/>
          <w:b/>
          <w:bCs/>
        </w:rPr>
        <w:t xml:space="preserve"> Tian </w:t>
      </w:r>
      <w:proofErr w:type="spellStart"/>
      <w:r w:rsidR="00890725" w:rsidRPr="00890725">
        <w:rPr>
          <w:rFonts w:ascii="Times New Roman" w:hAnsi="Times New Roman" w:cs="Times New Roman"/>
          <w:b/>
          <w:bCs/>
        </w:rPr>
        <w:t>Ke</w:t>
      </w:r>
      <w:proofErr w:type="spellEnd"/>
      <w:r w:rsidR="00890725" w:rsidRPr="00890725">
        <w:rPr>
          <w:rFonts w:ascii="Times New Roman" w:hAnsi="Times New Roman" w:cs="Times New Roman"/>
          <w:b/>
          <w:bCs/>
        </w:rPr>
        <w:t xml:space="preserve"> Li</w:t>
      </w:r>
      <w:r w:rsidR="00890725" w:rsidRPr="00890725">
        <w:rPr>
          <w:rFonts w:ascii="Times New Roman" w:hAnsi="Times New Roman" w:cs="Times New Roman"/>
          <w:b/>
          <w:bCs/>
          <w:vertAlign w:val="superscript"/>
        </w:rPr>
        <w:t>3</w:t>
      </w:r>
      <w:r w:rsidR="00890725" w:rsidRPr="00890725">
        <w:rPr>
          <w:rFonts w:ascii="Times New Roman" w:hAnsi="Times New Roman" w:cs="Times New Roman"/>
          <w:b/>
          <w:bCs/>
        </w:rPr>
        <w:t xml:space="preserve"> Dan Li</w:t>
      </w:r>
      <w:r w:rsidR="00890725" w:rsidRPr="00890725">
        <w:rPr>
          <w:rFonts w:ascii="Times New Roman" w:hAnsi="Times New Roman" w:cs="Times New Roman"/>
          <w:b/>
          <w:bCs/>
          <w:vertAlign w:val="superscript"/>
        </w:rPr>
        <w:t>1*</w:t>
      </w:r>
      <w:bookmarkStart w:id="1" w:name="_GoBack"/>
      <w:bookmarkEnd w:id="1"/>
    </w:p>
    <w:p w14:paraId="623180E0" w14:textId="77777777" w:rsidR="00890725" w:rsidRPr="00890725" w:rsidRDefault="00890725" w:rsidP="00890725">
      <w:pPr>
        <w:rPr>
          <w:rFonts w:ascii="Times New Roman" w:hAnsi="Times New Roman" w:cs="Times New Roman"/>
          <w:szCs w:val="21"/>
        </w:rPr>
      </w:pPr>
    </w:p>
    <w:p w14:paraId="2029FEA0" w14:textId="77777777" w:rsidR="00890725" w:rsidRPr="00890725" w:rsidRDefault="00890725" w:rsidP="00890725">
      <w:pPr>
        <w:rPr>
          <w:rFonts w:ascii="Times New Roman" w:hAnsi="Times New Roman" w:cs="Times New Roman"/>
          <w:szCs w:val="21"/>
        </w:rPr>
      </w:pPr>
      <w:r w:rsidRPr="00890725">
        <w:rPr>
          <w:rFonts w:ascii="Times New Roman" w:hAnsi="Times New Roman" w:cs="Times New Roman"/>
          <w:szCs w:val="21"/>
        </w:rPr>
        <w:t xml:space="preserve">1 The First Hospital of Hebei Medical University, Department of otolaryngology, Shijiazhuang, 050000, China </w:t>
      </w:r>
    </w:p>
    <w:p w14:paraId="0619F8A0" w14:textId="77777777" w:rsidR="00890725" w:rsidRPr="00890725" w:rsidRDefault="00890725" w:rsidP="00890725">
      <w:pPr>
        <w:rPr>
          <w:rFonts w:ascii="Times New Roman" w:hAnsi="Times New Roman" w:cs="Times New Roman"/>
          <w:szCs w:val="21"/>
        </w:rPr>
      </w:pPr>
      <w:r w:rsidRPr="00890725">
        <w:rPr>
          <w:rFonts w:ascii="Times New Roman" w:hAnsi="Times New Roman" w:cs="Times New Roman"/>
          <w:szCs w:val="21"/>
        </w:rPr>
        <w:t xml:space="preserve">2 </w:t>
      </w:r>
      <w:bookmarkStart w:id="2" w:name="_Hlk27918207"/>
      <w:r w:rsidRPr="00890725">
        <w:rPr>
          <w:rFonts w:ascii="Times New Roman" w:hAnsi="Times New Roman" w:cs="Times New Roman"/>
          <w:szCs w:val="21"/>
        </w:rPr>
        <w:t>The Third Hospital of Shijiazhuang, Department of otolaryngology, Shijiazhuang, 050011</w:t>
      </w:r>
      <w:bookmarkEnd w:id="2"/>
      <w:r w:rsidRPr="00890725">
        <w:rPr>
          <w:rFonts w:ascii="Times New Roman" w:hAnsi="Times New Roman" w:cs="Times New Roman"/>
          <w:szCs w:val="21"/>
        </w:rPr>
        <w:t>, China</w:t>
      </w:r>
    </w:p>
    <w:p w14:paraId="2D63C3F4" w14:textId="77777777" w:rsidR="00890725" w:rsidRPr="00890725" w:rsidRDefault="00890725" w:rsidP="00890725">
      <w:pPr>
        <w:rPr>
          <w:rFonts w:ascii="Times New Roman" w:hAnsi="Times New Roman" w:cs="Times New Roman"/>
          <w:szCs w:val="21"/>
        </w:rPr>
      </w:pPr>
      <w:r w:rsidRPr="00890725">
        <w:rPr>
          <w:rFonts w:ascii="Times New Roman" w:hAnsi="Times New Roman" w:cs="Times New Roman"/>
          <w:szCs w:val="21"/>
        </w:rPr>
        <w:t>3 The Fourth Hospital of Hebei Medical University, Department of stomatology, Shijiazhuang 050011, China</w:t>
      </w:r>
    </w:p>
    <w:p w14:paraId="0BC39004" w14:textId="13AA239B" w:rsidR="009460C4" w:rsidRDefault="009460C4" w:rsidP="009460C4">
      <w:pPr>
        <w:rPr>
          <w:rFonts w:ascii="Times New Roman" w:hAnsi="Times New Roman" w:cs="Times New Roman"/>
        </w:rPr>
      </w:pPr>
      <w:r w:rsidRPr="0042630F">
        <w:rPr>
          <w:rFonts w:ascii="Times New Roman" w:hAnsi="Times New Roman" w:cs="Times New Roman" w:hint="eastAsia"/>
        </w:rPr>
        <w:t>4</w:t>
      </w:r>
      <w:r w:rsidRPr="0042630F">
        <w:rPr>
          <w:rFonts w:ascii="Times New Roman" w:hAnsi="Times New Roman" w:cs="Times New Roman"/>
        </w:rPr>
        <w:t xml:space="preserve"> </w:t>
      </w:r>
      <w:bookmarkStart w:id="3" w:name="_Hlk36730587"/>
      <w:r w:rsidRPr="0042630F">
        <w:rPr>
          <w:rFonts w:ascii="Times New Roman" w:hAnsi="Times New Roman" w:cs="Times New Roman"/>
        </w:rPr>
        <w:t>Beijing University of Chinese Medicine</w:t>
      </w:r>
      <w:r>
        <w:rPr>
          <w:rFonts w:ascii="Times New Roman" w:hAnsi="Times New Roman" w:cs="Times New Roman"/>
        </w:rPr>
        <w:t xml:space="preserve">, </w:t>
      </w:r>
      <w:r w:rsidRPr="0042630F">
        <w:rPr>
          <w:rFonts w:ascii="Times New Roman" w:hAnsi="Times New Roman" w:cs="Times New Roman"/>
        </w:rPr>
        <w:t xml:space="preserve">School of </w:t>
      </w:r>
      <w:r>
        <w:rPr>
          <w:rFonts w:ascii="Times New Roman" w:hAnsi="Times New Roman" w:cs="Times New Roman" w:hint="eastAsia"/>
        </w:rPr>
        <w:t>Chines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ateria</w:t>
      </w:r>
      <w:r>
        <w:rPr>
          <w:rFonts w:ascii="Times New Roman" w:hAnsi="Times New Roman" w:cs="Times New Roman"/>
        </w:rPr>
        <w:t xml:space="preserve"> Medica</w:t>
      </w:r>
      <w:bookmarkEnd w:id="3"/>
      <w:r>
        <w:rPr>
          <w:rFonts w:ascii="Times New Roman" w:hAnsi="Times New Roman" w:cs="Times New Roman"/>
        </w:rPr>
        <w:t>, Beijing, 102488, China</w:t>
      </w:r>
    </w:p>
    <w:p w14:paraId="0124B92B" w14:textId="78E06183" w:rsidR="009460C4" w:rsidRDefault="009460C4" w:rsidP="009460C4">
      <w:pPr>
        <w:rPr>
          <w:rFonts w:ascii="Times New Roman" w:hAnsi="Times New Roman" w:cs="Times New Roman"/>
        </w:rPr>
      </w:pPr>
    </w:p>
    <w:p w14:paraId="5309D5F3" w14:textId="77777777" w:rsidR="009460C4" w:rsidRPr="0042630F" w:rsidRDefault="009460C4" w:rsidP="009460C4">
      <w:pPr>
        <w:rPr>
          <w:rFonts w:ascii="Times New Roman" w:hAnsi="Times New Roman" w:cs="Times New Roman"/>
        </w:rPr>
      </w:pPr>
    </w:p>
    <w:p w14:paraId="6878AAA3" w14:textId="77777777" w:rsidR="009460C4" w:rsidRPr="00F65152" w:rsidRDefault="009460C4" w:rsidP="009460C4">
      <w:pPr>
        <w:rPr>
          <w:rFonts w:ascii="Times New Roman" w:hAnsi="Times New Roman" w:cs="Times New Roman"/>
          <w:b/>
          <w:bCs/>
        </w:rPr>
      </w:pPr>
      <w:r w:rsidRPr="00F65152">
        <w:rPr>
          <w:rFonts w:ascii="Times New Roman" w:hAnsi="Times New Roman" w:cs="Times New Roman"/>
          <w:b/>
          <w:bCs/>
        </w:rPr>
        <w:t>*corresponding author E-mail: 16264688@qq.com</w:t>
      </w:r>
    </w:p>
    <w:p w14:paraId="78373077" w14:textId="77777777" w:rsidR="009460C4" w:rsidRPr="00AB449C" w:rsidRDefault="009460C4" w:rsidP="009460C4">
      <w:pPr>
        <w:rPr>
          <w:rFonts w:ascii="Times New Roman" w:hAnsi="Times New Roman" w:cs="Times New Roman"/>
          <w:b/>
          <w:bCs/>
        </w:rPr>
      </w:pPr>
      <w:r w:rsidRPr="00AB449C">
        <w:rPr>
          <w:rFonts w:ascii="Times New Roman" w:hAnsi="Times New Roman" w:cs="Times New Roman"/>
          <w:b/>
          <w:bCs/>
          <w:vertAlign w:val="superscript"/>
        </w:rPr>
        <w:t>※</w:t>
      </w:r>
      <w:r>
        <w:rPr>
          <w:rFonts w:ascii="Times New Roman" w:hAnsi="Times New Roman" w:cs="Times New Roman"/>
          <w:b/>
          <w:bCs/>
        </w:rPr>
        <w:t>T</w:t>
      </w:r>
      <w:r w:rsidRPr="00AB449C">
        <w:rPr>
          <w:rFonts w:ascii="Times New Roman" w:hAnsi="Times New Roman" w:cs="Times New Roman"/>
          <w:b/>
          <w:bCs/>
        </w:rPr>
        <w:t>he authors contribute equally</w:t>
      </w:r>
    </w:p>
    <w:p w14:paraId="67613976" w14:textId="2A606F72" w:rsidR="00890725" w:rsidRDefault="00890725" w:rsidP="00890725">
      <w:pPr>
        <w:rPr>
          <w:rFonts w:ascii="Times New Roman" w:hAnsi="Times New Roman" w:cs="Times New Roman"/>
          <w:b/>
          <w:bCs/>
        </w:rPr>
      </w:pPr>
    </w:p>
    <w:p w14:paraId="4B91AD10" w14:textId="6B988551" w:rsidR="00890725" w:rsidRPr="00890725" w:rsidRDefault="00890725" w:rsidP="00890725">
      <w:pPr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7841992F" w14:textId="020765A8" w:rsidR="00890725" w:rsidRDefault="00890725">
      <w:pPr>
        <w:widowControl/>
        <w:jc w:val="left"/>
      </w:pPr>
      <w:r>
        <w:br w:type="page"/>
      </w:r>
    </w:p>
    <w:p w14:paraId="70D38BCF" w14:textId="2725D392" w:rsidR="003159B9" w:rsidRDefault="00890725">
      <w:r>
        <w:rPr>
          <w:noProof/>
        </w:rPr>
        <w:lastRenderedPageBreak/>
        <w:drawing>
          <wp:inline distT="0" distB="0" distL="0" distR="0" wp14:anchorId="62F02BF8" wp14:editId="54808BAC">
            <wp:extent cx="5274310" cy="60305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3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24481" w14:textId="044F4F08" w:rsidR="00890725" w:rsidRDefault="00890725" w:rsidP="00890725">
      <w:r w:rsidRPr="00890725">
        <w:rPr>
          <w:b/>
          <w:bCs/>
        </w:rPr>
        <w:t>Figure S1.</w:t>
      </w:r>
      <w:r w:rsidR="00D3766B" w:rsidRPr="00D3766B">
        <w:t xml:space="preserve"> Analysis of laryngeal cancer samples based on WGCNA package of R 3.5.1 software (https://www.r-project.org/)</w:t>
      </w:r>
      <w:r w:rsidR="00D3766B">
        <w:t>.</w:t>
      </w:r>
      <w:r w:rsidRPr="00890725">
        <w:t xml:space="preserve"> (A)The clinical information corresponding to each sample. The darker the color, the larger the value of the item.</w:t>
      </w:r>
      <w:r>
        <w:rPr>
          <w:rFonts w:hint="eastAsia"/>
        </w:rPr>
        <w:t xml:space="preserve"> </w:t>
      </w:r>
      <w:r w:rsidRPr="00890725">
        <w:t>(B)The clustering was based on the expression data of GSE27020, which contained 109 laryngeal cancer samples. The top 25% of genes with variance in expression were used for construction of weighted gene co-expression network.</w:t>
      </w:r>
    </w:p>
    <w:p w14:paraId="78B35E8A" w14:textId="143EDD41" w:rsidR="00890725" w:rsidRDefault="00890725"/>
    <w:p w14:paraId="4ABAC9AC" w14:textId="7AD7BB20" w:rsidR="00890725" w:rsidRDefault="00890725"/>
    <w:p w14:paraId="4132AD31" w14:textId="554D7178" w:rsidR="00890725" w:rsidRDefault="00890725">
      <w:r>
        <w:rPr>
          <w:rFonts w:hint="eastAsia"/>
          <w:noProof/>
        </w:rPr>
        <w:lastRenderedPageBreak/>
        <w:drawing>
          <wp:inline distT="0" distB="0" distL="0" distR="0" wp14:anchorId="40E1E6BA" wp14:editId="56B0BCF2">
            <wp:extent cx="5274310" cy="44742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7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6F578" w14:textId="2A8EC9C8" w:rsidR="00890725" w:rsidRDefault="00890725">
      <w:r w:rsidRPr="00890725">
        <w:rPr>
          <w:b/>
          <w:bCs/>
        </w:rPr>
        <w:t>Figure S2.</w:t>
      </w:r>
      <w:r w:rsidRPr="00890725">
        <w:t xml:space="preserve"> </w:t>
      </w:r>
      <w:r w:rsidR="00D3766B" w:rsidRPr="00D3766B">
        <w:t xml:space="preserve">Constructing </w:t>
      </w:r>
      <w:r w:rsidR="00D3766B" w:rsidRPr="00890725">
        <w:t>HQ PPI network</w:t>
      </w:r>
      <w:r w:rsidR="00D3766B" w:rsidRPr="00D3766B">
        <w:t xml:space="preserve"> based on </w:t>
      </w:r>
      <w:proofErr w:type="spellStart"/>
      <w:r w:rsidR="00D3766B" w:rsidRPr="00D3766B">
        <w:t>Cytoscape</w:t>
      </w:r>
      <w:proofErr w:type="spellEnd"/>
      <w:r w:rsidR="00D3766B" w:rsidRPr="00D3766B">
        <w:t xml:space="preserve"> 3.7.0. (https://cytoscape.org/)</w:t>
      </w:r>
      <w:r w:rsidRPr="00890725">
        <w:t>. The blue nodes represent targets in the HQ PPI network, and the black lines represent the PPI between targets.</w:t>
      </w:r>
    </w:p>
    <w:p w14:paraId="2AA68A2F" w14:textId="520FF9E0" w:rsidR="00890725" w:rsidRDefault="00890725"/>
    <w:p w14:paraId="49F1E72F" w14:textId="603EC3A0" w:rsidR="00890725" w:rsidRDefault="00890725"/>
    <w:p w14:paraId="62E3AAE3" w14:textId="16504E01" w:rsidR="00890725" w:rsidRDefault="00890725">
      <w:pPr>
        <w:widowControl/>
        <w:jc w:val="left"/>
      </w:pPr>
      <w:r>
        <w:br w:type="page"/>
      </w:r>
    </w:p>
    <w:p w14:paraId="21CD4246" w14:textId="195E1D76" w:rsidR="00890725" w:rsidRPr="00890725" w:rsidRDefault="00890725" w:rsidP="00890725">
      <w:pPr>
        <w:jc w:val="center"/>
        <w:rPr>
          <w:rFonts w:ascii="Times New Roman" w:hAnsi="Times New Roman" w:cs="Times New Roman"/>
        </w:rPr>
      </w:pPr>
      <w:r w:rsidRPr="00890725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1</w:t>
      </w:r>
      <w:r w:rsidRPr="008907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</w:t>
      </w:r>
      <w:r w:rsidRPr="00890725">
        <w:rPr>
          <w:rFonts w:ascii="Times New Roman" w:hAnsi="Times New Roman" w:cs="Times New Roman"/>
        </w:rPr>
        <w:t>nrichment analysis results of the green modul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50"/>
        <w:gridCol w:w="1417"/>
        <w:gridCol w:w="2694"/>
        <w:gridCol w:w="708"/>
        <w:gridCol w:w="1419"/>
        <w:gridCol w:w="1218"/>
      </w:tblGrid>
      <w:tr w:rsidR="00890725" w:rsidRPr="00890725" w14:paraId="1AF72845" w14:textId="77777777" w:rsidTr="00890725">
        <w:trPr>
          <w:trHeight w:val="285"/>
        </w:trPr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BDDE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D33D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1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ADD9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thway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3572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230B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420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Value</w:t>
            </w:r>
            <w:proofErr w:type="spellEnd"/>
          </w:p>
        </w:tc>
      </w:tr>
      <w:tr w:rsidR="00890725" w:rsidRPr="00890725" w14:paraId="674DBAF1" w14:textId="77777777" w:rsidTr="00890725">
        <w:trPr>
          <w:trHeight w:val="300"/>
        </w:trPr>
        <w:tc>
          <w:tcPr>
            <w:tcW w:w="5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D0AB5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255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0198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24D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racellular matrix organiza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636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565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78947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35B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4E-15</w:t>
            </w:r>
          </w:p>
        </w:tc>
      </w:tr>
      <w:tr w:rsidR="00890725" w:rsidRPr="00890725" w14:paraId="103EFD27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9AD5B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54E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1581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CBE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midesmosome assembly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6BE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867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17543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09A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8E-13</w:t>
            </w:r>
          </w:p>
        </w:tc>
      </w:tr>
      <w:tr w:rsidR="00890725" w:rsidRPr="00890725" w14:paraId="49D667D6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289B2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6B4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7155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2EB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 adhes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73C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531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78947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8E7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9E-09</w:t>
            </w:r>
          </w:p>
        </w:tc>
      </w:tr>
      <w:tr w:rsidR="00890725" w:rsidRPr="00890725" w14:paraId="6D871BF6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A5934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FF4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71294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030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 response to zinc 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4B9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635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63157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8E9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E-07</w:t>
            </w:r>
          </w:p>
        </w:tc>
      </w:tr>
      <w:tr w:rsidR="00890725" w:rsidRPr="00890725" w14:paraId="3E880525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8A107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82B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5926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024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gative regulation of growth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B4F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1B2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63157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D82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E-07</w:t>
            </w:r>
          </w:p>
        </w:tc>
      </w:tr>
      <w:tr w:rsidR="00890725" w:rsidRPr="00890725" w14:paraId="057615A8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A2008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803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22617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79E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racellular matrix disassembly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95C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333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17543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72E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5E-07</w:t>
            </w:r>
          </w:p>
        </w:tc>
      </w:tr>
      <w:tr w:rsidR="00890725" w:rsidRPr="00890725" w14:paraId="3C8F8DC9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9816F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4A0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7160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CC0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-matrix adhes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02F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807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17543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0F7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2E-06</w:t>
            </w:r>
          </w:p>
        </w:tc>
      </w:tr>
      <w:tr w:rsidR="00890725" w:rsidRPr="00890725" w14:paraId="7518C00F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3F3E25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016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3627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F4A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 adhesion mediated by integr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762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7FD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85964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8A5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7E-06</w:t>
            </w:r>
          </w:p>
        </w:tc>
      </w:tr>
      <w:tr w:rsidR="00890725" w:rsidRPr="00890725" w14:paraId="25F84EF7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CEFD7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F6A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71276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4B1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ar response to cadmium 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971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B42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85964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215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5E-06</w:t>
            </w:r>
          </w:p>
        </w:tc>
      </w:tr>
      <w:tr w:rsidR="00890725" w:rsidRPr="00890725" w14:paraId="6BDA3156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A2855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A0D1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50900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5C8E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ukocyte migration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94F0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9F58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17543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DB73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E-05</w:t>
            </w:r>
          </w:p>
        </w:tc>
      </w:tr>
      <w:tr w:rsidR="00890725" w:rsidRPr="00890725" w14:paraId="02E97CA9" w14:textId="77777777" w:rsidTr="00890725">
        <w:trPr>
          <w:trHeight w:val="300"/>
        </w:trPr>
        <w:tc>
          <w:tcPr>
            <w:tcW w:w="5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A39C3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TERM_CC_DIRECT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BA1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925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71C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90F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645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42105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4D2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8E-13</w:t>
            </w:r>
          </w:p>
        </w:tc>
      </w:tr>
      <w:tr w:rsidR="00890725" w:rsidRPr="00890725" w14:paraId="0A16D7DA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0139E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856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986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3AE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 surfac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6C4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D5E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91228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FCC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9E-07</w:t>
            </w:r>
          </w:p>
        </w:tc>
      </w:tr>
      <w:tr w:rsidR="00890725" w:rsidRPr="00890725" w14:paraId="72081BC9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38835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341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615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4FB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C34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0DD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80701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5CD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5E-07</w:t>
            </w:r>
          </w:p>
        </w:tc>
      </w:tr>
      <w:tr w:rsidR="00890725" w:rsidRPr="00890725" w14:paraId="37C4520E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EE814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1D1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604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A17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sement membran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23F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0E2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17543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C4D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8E-07</w:t>
            </w:r>
          </w:p>
        </w:tc>
      </w:tr>
      <w:tr w:rsidR="00890725" w:rsidRPr="00890725" w14:paraId="5EA6FEA4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CAB8C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BFC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305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E55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grin complex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70B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F5B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63157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C45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1E-07</w:t>
            </w:r>
          </w:p>
        </w:tc>
      </w:tr>
      <w:tr w:rsidR="00890725" w:rsidRPr="00890725" w14:paraId="1B9CB25D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3CCE5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359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8471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0DB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inuclear region of cytoplasm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D9A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DF8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91228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7F4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4E-07</w:t>
            </w:r>
          </w:p>
        </w:tc>
      </w:tr>
      <w:tr w:rsidR="00890725" w:rsidRPr="00890725" w14:paraId="1EB8513B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353C7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E9C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1012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A9F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racellular matrix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578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888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52631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6CE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7E-06</w:t>
            </w:r>
          </w:p>
        </w:tc>
      </w:tr>
      <w:tr w:rsidR="00890725" w:rsidRPr="00890725" w14:paraId="400A9F84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0F537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FBF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576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53C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racellular reg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D3D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29A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68421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2B1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0E-06</w:t>
            </w:r>
          </w:p>
        </w:tc>
      </w:tr>
      <w:tr w:rsidR="00890725" w:rsidRPr="00890725" w14:paraId="6BA66A53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67187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3B7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578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E0A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aceous extracellular matrix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0E0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4A2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49122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C70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6E-06</w:t>
            </w:r>
          </w:p>
        </w:tc>
      </w:tr>
      <w:tr w:rsidR="00890725" w:rsidRPr="00890725" w14:paraId="42255BE4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9EBFC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F09E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70062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A9C5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racellular exosome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D41E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6E60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70175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39EF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4E-05</w:t>
            </w:r>
          </w:p>
        </w:tc>
      </w:tr>
      <w:tr w:rsidR="00890725" w:rsidRPr="00890725" w14:paraId="27993026" w14:textId="77777777" w:rsidTr="00890725">
        <w:trPr>
          <w:trHeight w:val="300"/>
        </w:trPr>
        <w:tc>
          <w:tcPr>
            <w:tcW w:w="5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43199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TERM_MF_DIRECT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6E9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178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EA8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grin bindin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F5F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A07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49122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63E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9E-09</w:t>
            </w:r>
          </w:p>
        </w:tc>
      </w:tr>
      <w:tr w:rsidR="00890725" w:rsidRPr="00890725" w14:paraId="5BA98C00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8EC5C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54F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31418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90B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-ascorbic acid bindin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247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842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85964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C7D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0E-06</w:t>
            </w:r>
          </w:p>
        </w:tc>
      </w:tr>
      <w:tr w:rsidR="00890725" w:rsidRPr="00890725" w14:paraId="7E58BF52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CB073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D41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515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458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 bindin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324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918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42105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C9A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5E-05</w:t>
            </w:r>
          </w:p>
        </w:tc>
      </w:tr>
      <w:tr w:rsidR="00890725" w:rsidRPr="00890725" w14:paraId="1E349B4B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0A5F4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411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475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7CE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collagen-lysine 5-dioxygenase activity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961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955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31578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2D0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9E-04</w:t>
            </w:r>
          </w:p>
        </w:tc>
      </w:tr>
      <w:tr w:rsidR="00890725" w:rsidRPr="00890725" w14:paraId="05C450DA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63F7F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CE4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3236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EC7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minin bindin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119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3DA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08771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068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4E-04</w:t>
            </w:r>
          </w:p>
        </w:tc>
      </w:tr>
      <w:tr w:rsidR="00890725" w:rsidRPr="00890725" w14:paraId="1B60AA59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E77F6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FE1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98641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B85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dherin binding involved in cell-cell adhes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9E1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2ED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94736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22A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6E-04</w:t>
            </w:r>
          </w:p>
        </w:tc>
      </w:tr>
      <w:tr w:rsidR="00890725" w:rsidRPr="00890725" w14:paraId="0B287806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3D7B8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A15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270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2A0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nc ion bindin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BEE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BF5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91228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35C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7768</w:t>
            </w:r>
          </w:p>
        </w:tc>
      </w:tr>
      <w:tr w:rsidR="00890725" w:rsidRPr="00890725" w14:paraId="1FC45863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12D29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537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2020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C05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ase bindin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A7B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F6B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85964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9F2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8894</w:t>
            </w:r>
          </w:p>
        </w:tc>
      </w:tr>
      <w:tr w:rsidR="00890725" w:rsidRPr="00890725" w14:paraId="66C55BF1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F90CD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E33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44325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673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on channel bindin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446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E99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85964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5A7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7896</w:t>
            </w:r>
          </w:p>
        </w:tc>
      </w:tr>
      <w:tr w:rsidR="00890725" w:rsidRPr="00890725" w14:paraId="16C884BE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523E9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F890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1948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95E5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oprotein binding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3EB7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C39B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08771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F48C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1348</w:t>
            </w:r>
          </w:p>
        </w:tc>
      </w:tr>
      <w:tr w:rsidR="00890725" w:rsidRPr="00890725" w14:paraId="006A7E28" w14:textId="77777777" w:rsidTr="00890725">
        <w:trPr>
          <w:trHeight w:val="300"/>
        </w:trPr>
        <w:tc>
          <w:tcPr>
            <w:tcW w:w="5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991D3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GG_PATHWAY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25D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510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5E3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154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32D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78947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F58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8E-12</w:t>
            </w:r>
          </w:p>
        </w:tc>
      </w:tr>
      <w:tr w:rsidR="00890725" w:rsidRPr="00890725" w14:paraId="4BF0509B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676A9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F8B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512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D9E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CM-receptor interac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BC2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6FE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49122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E9C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2E-09</w:t>
            </w:r>
          </w:p>
        </w:tc>
      </w:tr>
      <w:tr w:rsidR="00890725" w:rsidRPr="00890725" w14:paraId="334298E2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137ED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755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151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2FD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3K-Akt signaling pathway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55E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352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28070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537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5E-05</w:t>
            </w:r>
          </w:p>
        </w:tc>
      </w:tr>
      <w:tr w:rsidR="00890725" w:rsidRPr="00890725" w14:paraId="219A8AF4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FF1F7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5EB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810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092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actin cytoskelet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A8C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E06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49122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219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9E-05</w:t>
            </w:r>
          </w:p>
        </w:tc>
      </w:tr>
      <w:tr w:rsidR="00890725" w:rsidRPr="00890725" w14:paraId="7C48863E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17819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3F8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978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262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neral absorp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DAD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A7C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63157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405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7E-05</w:t>
            </w:r>
          </w:p>
        </w:tc>
      </w:tr>
      <w:tr w:rsidR="00890725" w:rsidRPr="00890725" w14:paraId="60AF84FA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2ED6A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BCC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222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B36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all cell lung canc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189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2BE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40350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3A3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0E-04</w:t>
            </w:r>
          </w:p>
        </w:tc>
      </w:tr>
      <w:tr w:rsidR="00890725" w:rsidRPr="00890725" w14:paraId="21955ACF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D4B7A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6D4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412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DE9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rhythmogenic right ventricular cardiomyopathy (ARVC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1D5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EA4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63157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69F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6E-04</w:t>
            </w:r>
          </w:p>
        </w:tc>
      </w:tr>
      <w:tr w:rsidR="00890725" w:rsidRPr="00890725" w14:paraId="2031B94B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96E45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3A5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205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E29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oglycans in cancer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427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366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94736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EF1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0E-04</w:t>
            </w:r>
          </w:p>
        </w:tc>
      </w:tr>
      <w:tr w:rsidR="00890725" w:rsidRPr="00890725" w14:paraId="4D668316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E42B8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69D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410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D3D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ertrophic cardiomyopathy (HCM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BEB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1D8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63157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E21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8E-04</w:t>
            </w:r>
          </w:p>
        </w:tc>
      </w:tr>
      <w:tr w:rsidR="00890725" w:rsidRPr="00890725" w14:paraId="0D9E55C9" w14:textId="77777777" w:rsidTr="00890725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FC5D2" w14:textId="77777777" w:rsidR="00890725" w:rsidRPr="00890725" w:rsidRDefault="00890725" w:rsidP="008907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4F98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414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5B42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lated cardiomyopathy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CABD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8F3A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63157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82F5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2003</w:t>
            </w:r>
          </w:p>
        </w:tc>
      </w:tr>
    </w:tbl>
    <w:p w14:paraId="385398C9" w14:textId="4DBABC05" w:rsidR="00890725" w:rsidRDefault="00890725"/>
    <w:p w14:paraId="0FCBEDE7" w14:textId="1D72617B" w:rsidR="00890725" w:rsidRDefault="00890725"/>
    <w:p w14:paraId="481265C1" w14:textId="04D66E31" w:rsidR="00890725" w:rsidRDefault="00890725"/>
    <w:p w14:paraId="314DEF72" w14:textId="6BF8887F" w:rsidR="00890725" w:rsidRPr="00890725" w:rsidRDefault="00890725" w:rsidP="00890725">
      <w:pPr>
        <w:jc w:val="center"/>
        <w:rPr>
          <w:rFonts w:ascii="Times New Roman" w:hAnsi="Times New Roman" w:cs="Times New Roman"/>
        </w:rPr>
      </w:pPr>
      <w:r w:rsidRPr="00890725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890725">
        <w:rPr>
          <w:rFonts w:ascii="Times New Roman" w:hAnsi="Times New Roman" w:cs="Times New Roman"/>
        </w:rPr>
        <w:t xml:space="preserve"> Compound information in HQ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5"/>
        <w:gridCol w:w="6321"/>
      </w:tblGrid>
      <w:tr w:rsidR="00890725" w:rsidRPr="00890725" w14:paraId="318B084A" w14:textId="77777777" w:rsidTr="00890725">
        <w:trPr>
          <w:trHeight w:val="300"/>
        </w:trPr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07CF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6140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</w:tr>
      <w:tr w:rsidR="00890725" w:rsidRPr="00890725" w14:paraId="31251342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DE1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7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F99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rsutrin</w:t>
            </w:r>
            <w:proofErr w:type="spellEnd"/>
          </w:p>
        </w:tc>
      </w:tr>
      <w:tr w:rsidR="00890725" w:rsidRPr="00890725" w14:paraId="6FE2459C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8DC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5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3F4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tin</w:t>
            </w:r>
            <w:proofErr w:type="spellEnd"/>
          </w:p>
        </w:tc>
      </w:tr>
      <w:tr w:rsidR="00890725" w:rsidRPr="00890725" w14:paraId="23DF642F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6D6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8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F7E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'-Hydroxy-4'-methoxyisoflavone-7-O-beta-D-glucoside</w:t>
            </w:r>
          </w:p>
        </w:tc>
      </w:tr>
      <w:tr w:rsidR="00890725" w:rsidRPr="00890725" w14:paraId="1A400A5D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12B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98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3CA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ercetin</w:t>
            </w:r>
          </w:p>
        </w:tc>
      </w:tr>
      <w:tr w:rsidR="00890725" w:rsidRPr="00890725" w14:paraId="4646335A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60C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42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DD8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,7-Dihydroxy-3,9-dimethoxy </w:t>
            </w: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erocarpene</w:t>
            </w:r>
            <w:proofErr w:type="spellEnd"/>
          </w:p>
        </w:tc>
      </w:tr>
      <w:tr w:rsidR="00890725" w:rsidRPr="00890725" w14:paraId="146F32B3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E85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1955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8FD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lorogenic acid</w:t>
            </w:r>
          </w:p>
        </w:tc>
      </w:tr>
      <w:tr w:rsidR="00890725" w:rsidRPr="00890725" w14:paraId="737FB541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B48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2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4F8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empferol</w:t>
            </w:r>
          </w:p>
        </w:tc>
      </w:tr>
      <w:tr w:rsidR="00890725" w:rsidRPr="00890725" w14:paraId="4B7BF51F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611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51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BD1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amnocitrin</w:t>
            </w:r>
            <w:proofErr w:type="spellEnd"/>
          </w:p>
        </w:tc>
      </w:tr>
      <w:tr w:rsidR="00890725" w:rsidRPr="00890725" w14:paraId="1411C560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70F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3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913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amnocitrin-3-O-glucoside</w:t>
            </w:r>
          </w:p>
        </w:tc>
      </w:tr>
      <w:tr w:rsidR="00890725" w:rsidRPr="00890725" w14:paraId="020BD9FA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C32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39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696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ranol</w:t>
            </w:r>
            <w:proofErr w:type="spellEnd"/>
          </w:p>
        </w:tc>
      </w:tr>
      <w:tr w:rsidR="00890725" w:rsidRPr="00890725" w14:paraId="1005089F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0B9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9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431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omucronulatol-7,2'-di-O-glucosiole</w:t>
            </w:r>
          </w:p>
        </w:tc>
      </w:tr>
      <w:tr w:rsidR="00890725" w:rsidRPr="00890725" w14:paraId="54042945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71A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1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44B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onin</w:t>
            </w:r>
          </w:p>
        </w:tc>
      </w:tr>
      <w:tr w:rsidR="00890725" w:rsidRPr="00890725" w14:paraId="15BA197C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164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9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964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,10-dimethoxypterocarpan-3-O-β-D-glucoside</w:t>
            </w:r>
          </w:p>
        </w:tc>
      </w:tr>
      <w:tr w:rsidR="00890725" w:rsidRPr="00890725" w14:paraId="6C25EB51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7A2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6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BDF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Z)-1-(2,4-dihydroxyphenyl)-3-(4-</w:t>
            </w:r>
            <w:proofErr w:type="gram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droxyphenyl)prop</w:t>
            </w:r>
            <w:proofErr w:type="gramEnd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-en-1-one</w:t>
            </w:r>
          </w:p>
        </w:tc>
      </w:tr>
      <w:tr w:rsidR="00890725" w:rsidRPr="00890725" w14:paraId="1CC28810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6CA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3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F23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S)-4-methoxy-7-methyl-2-[1-methyl-1-[(2S,3R,4S,5S,6R)-3,4,5-trihydroxy-6-methylol-tetrahydropyran-2-</w:t>
            </w:r>
            <w:proofErr w:type="gram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l]oxy</w:t>
            </w:r>
            <w:proofErr w:type="gramEnd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ethyl]-2,3-dihydrofuro[3,2-g]chromen-5-one</w:t>
            </w:r>
          </w:p>
        </w:tc>
      </w:tr>
      <w:tr w:rsidR="00890725" w:rsidRPr="00890725" w14:paraId="28153B35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991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3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DC6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tragalosideII</w:t>
            </w:r>
            <w:proofErr w:type="spellEnd"/>
          </w:p>
        </w:tc>
      </w:tr>
      <w:tr w:rsidR="00890725" w:rsidRPr="00890725" w14:paraId="6FBB1AC2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328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7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297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lycosin</w:t>
            </w:r>
            <w:proofErr w:type="spellEnd"/>
          </w:p>
        </w:tc>
      </w:tr>
      <w:tr w:rsidR="00890725" w:rsidRPr="00890725" w14:paraId="17BED79F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799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0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6C1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avaxin</w:t>
            </w:r>
            <w:proofErr w:type="spellEnd"/>
          </w:p>
        </w:tc>
      </w:tr>
      <w:tr w:rsidR="00890725" w:rsidRPr="00890725" w14:paraId="56C57566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AED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0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BA1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idzein</w:t>
            </w:r>
          </w:p>
        </w:tc>
      </w:tr>
      <w:tr w:rsidR="00890725" w:rsidRPr="00890725" w14:paraId="5062DBD5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B0D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96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A37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deragenin</w:t>
            </w:r>
          </w:p>
        </w:tc>
      </w:tr>
      <w:tr w:rsidR="00890725" w:rsidRPr="00890725" w14:paraId="1E6E631A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6A0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7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346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tragaloside</w:t>
            </w:r>
            <w:proofErr w:type="spellEnd"/>
            <w:r w:rsidRPr="00890725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Ⅳ</w:t>
            </w:r>
          </w:p>
        </w:tc>
      </w:tr>
      <w:tr w:rsidR="00890725" w:rsidRPr="00890725" w14:paraId="6CD56AD3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AB9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9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D2B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tragalosideIV</w:t>
            </w:r>
            <w:proofErr w:type="spellEnd"/>
          </w:p>
        </w:tc>
      </w:tr>
      <w:tr w:rsidR="00890725" w:rsidRPr="00890725" w14:paraId="6C0FD2D5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060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3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319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S)-2-[[4-[(2-Amino-4-oxo-1H-pteridin-6-</w:t>
            </w:r>
            <w:proofErr w:type="gram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l)methylamino</w:t>
            </w:r>
            <w:proofErr w:type="gramEnd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]benzoyl]amino]pentanedioic acid</w:t>
            </w:r>
          </w:p>
        </w:tc>
      </w:tr>
      <w:tr w:rsidR="00890725" w:rsidRPr="00890725" w14:paraId="3EC75A7C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392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8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60A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oflavanone</w:t>
            </w:r>
            <w:proofErr w:type="spellEnd"/>
          </w:p>
        </w:tc>
      </w:tr>
      <w:tr w:rsidR="00890725" w:rsidRPr="00890725" w14:paraId="13325ED4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232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54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B24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orhamnetin</w:t>
            </w:r>
          </w:p>
        </w:tc>
      </w:tr>
      <w:tr w:rsidR="00890725" w:rsidRPr="00890725" w14:paraId="50D73B9F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A99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5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864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tragaloside</w:t>
            </w:r>
            <w:proofErr w:type="spellEnd"/>
            <w:r w:rsidRPr="00890725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Ⅲ</w:t>
            </w:r>
          </w:p>
        </w:tc>
      </w:tr>
      <w:tr w:rsidR="00890725" w:rsidRPr="00890725" w14:paraId="7D584FB2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222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4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C80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'-hydroxyiso-muronulatol-2',5'-di-O-glucoside</w:t>
            </w:r>
          </w:p>
        </w:tc>
      </w:tr>
      <w:tr w:rsidR="00890725" w:rsidRPr="00890725" w14:paraId="60039E64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499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11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DFE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irin</w:t>
            </w:r>
            <w:proofErr w:type="spellEnd"/>
          </w:p>
        </w:tc>
      </w:tr>
      <w:tr w:rsidR="00890725" w:rsidRPr="00890725" w14:paraId="185BCD0E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528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7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A8C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-hydroxy-3-(2-hydroxy-3,4-dimethoxy-</w:t>
            </w:r>
            <w:proofErr w:type="gram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enyl)chromone</w:t>
            </w:r>
            <w:proofErr w:type="gramEnd"/>
          </w:p>
        </w:tc>
      </w:tr>
      <w:tr w:rsidR="00890725" w:rsidRPr="00890725" w14:paraId="11671EF0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5CD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41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6EC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penone</w:t>
            </w:r>
            <w:proofErr w:type="spellEnd"/>
          </w:p>
        </w:tc>
      </w:tr>
      <w:tr w:rsidR="00890725" w:rsidRPr="00890725" w14:paraId="4EEB6338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867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8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AD0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R)-3-(2-hydroxy-3,4-</w:t>
            </w:r>
            <w:proofErr w:type="gram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methoxyphenyl)chroman</w:t>
            </w:r>
            <w:proofErr w:type="gramEnd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-ol</w:t>
            </w:r>
          </w:p>
        </w:tc>
      </w:tr>
      <w:tr w:rsidR="00890725" w:rsidRPr="00890725" w14:paraId="0B692F1D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435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33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654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S,8S,9S,10R,13R,14S,17R)-10,13-dimethyl-17-[(2R,5S)-5-propan-2-yloctan-2-yl]-2,3,4,7,8,9,11,12,14,15,16,17-dodecahydro-1H-cyclopenta[a]phenanthren-3-ol</w:t>
            </w:r>
          </w:p>
        </w:tc>
      </w:tr>
      <w:tr w:rsidR="00890725" w:rsidRPr="00890725" w14:paraId="148F1AD6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33D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1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A3D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traisoflavanin</w:t>
            </w:r>
            <w:proofErr w:type="spellEnd"/>
          </w:p>
        </w:tc>
      </w:tr>
      <w:tr w:rsidR="00890725" w:rsidRPr="00890725" w14:paraId="7B8286C5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470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56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B5B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peol</w:t>
            </w:r>
          </w:p>
        </w:tc>
      </w:tr>
      <w:tr w:rsidR="00890725" w:rsidRPr="00890725" w14:paraId="201938FB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2A7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3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6E5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trachrysoside</w:t>
            </w:r>
            <w:proofErr w:type="spellEnd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</w:t>
            </w:r>
          </w:p>
        </w:tc>
      </w:tr>
      <w:tr w:rsidR="00890725" w:rsidRPr="00890725" w14:paraId="5E93FD5B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B73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OL000412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D3F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cronulatol</w:t>
            </w:r>
            <w:proofErr w:type="spellEnd"/>
          </w:p>
        </w:tc>
      </w:tr>
      <w:tr w:rsidR="00890725" w:rsidRPr="00890725" w14:paraId="0DF0E5C0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6D3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3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AD8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yasaponin I</w:t>
            </w:r>
          </w:p>
        </w:tc>
      </w:tr>
      <w:tr w:rsidR="00890725" w:rsidRPr="00890725" w14:paraId="5517CFD7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9CF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2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7BA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mononetin</w:t>
            </w:r>
          </w:p>
        </w:tc>
      </w:tr>
      <w:tr w:rsidR="00890725" w:rsidRPr="00890725" w14:paraId="1B623277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4AB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95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1FA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exandrin</w:t>
            </w:r>
            <w:proofErr w:type="spellEnd"/>
          </w:p>
        </w:tc>
      </w:tr>
      <w:tr w:rsidR="00890725" w:rsidRPr="00890725" w14:paraId="3EBDDCFD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C3F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1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C92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tragalosideI</w:t>
            </w:r>
            <w:proofErr w:type="spellEnd"/>
          </w:p>
        </w:tc>
      </w:tr>
      <w:tr w:rsidR="00890725" w:rsidRPr="00890725" w14:paraId="70B6C723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AE0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6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0D6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,2'-dihydroxy-3',4'-dimethoxyisoflavone-7-O-β-D-glucoside</w:t>
            </w:r>
          </w:p>
        </w:tc>
      </w:tr>
      <w:tr w:rsidR="00890725" w:rsidRPr="00890725" w14:paraId="4DB986C7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75B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4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B10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ffeate</w:t>
            </w:r>
            <w:proofErr w:type="spellEnd"/>
          </w:p>
        </w:tc>
      </w:tr>
      <w:tr w:rsidR="00890725" w:rsidRPr="00890725" w14:paraId="537E7E31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585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1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9F2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,9-di-O-methylnissolin</w:t>
            </w:r>
          </w:p>
        </w:tc>
      </w:tr>
      <w:tr w:rsidR="00890725" w:rsidRPr="00890725" w14:paraId="23CA18BB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096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0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619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6aR,11aR)-9,10-dimethoxy-6a,11a-dihydro-6H-benzofurano[3,2-</w:t>
            </w:r>
            <w:proofErr w:type="gram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]chromen</w:t>
            </w:r>
            <w:proofErr w:type="gramEnd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-ol</w:t>
            </w:r>
          </w:p>
        </w:tc>
      </w:tr>
      <w:tr w:rsidR="00890725" w:rsidRPr="00890725" w14:paraId="0F6098AA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71D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4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DA0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etylastragaloside</w:t>
            </w:r>
            <w:proofErr w:type="spellEnd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I</w:t>
            </w:r>
          </w:p>
        </w:tc>
      </w:tr>
      <w:tr w:rsidR="00890725" w:rsidRPr="00890725" w14:paraId="7538A0A6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5BD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8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30A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-O-methylisomucronulatol</w:t>
            </w:r>
          </w:p>
        </w:tc>
      </w:tr>
      <w:tr w:rsidR="00890725" w:rsidRPr="00890725" w14:paraId="1DB6F21F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EC6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5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EFA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ernestioside</w:t>
            </w:r>
            <w:proofErr w:type="spellEnd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</w:t>
            </w:r>
          </w:p>
        </w:tc>
      </w:tr>
      <w:tr w:rsidR="00890725" w:rsidRPr="00890725" w14:paraId="3AC2B1CD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41B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54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E02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onated arginine</w:t>
            </w:r>
          </w:p>
        </w:tc>
      </w:tr>
      <w:tr w:rsidR="00890725" w:rsidRPr="00890725" w14:paraId="35384B2E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CE8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9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EEB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trasieversianin</w:t>
            </w:r>
            <w:proofErr w:type="spellEnd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XV</w:t>
            </w:r>
          </w:p>
        </w:tc>
      </w:tr>
      <w:tr w:rsidR="00890725" w:rsidRPr="00890725" w14:paraId="4EDDE706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EAB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7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5C5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ernestioside</w:t>
            </w:r>
            <w:proofErr w:type="spellEnd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B</w:t>
            </w:r>
          </w:p>
        </w:tc>
      </w:tr>
      <w:tr w:rsidR="00890725" w:rsidRPr="00890725" w14:paraId="2994A306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B47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6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E03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riciresinol</w:t>
            </w:r>
            <w:proofErr w:type="spellEnd"/>
          </w:p>
        </w:tc>
      </w:tr>
      <w:tr w:rsidR="00890725" w:rsidRPr="00890725" w14:paraId="6F30E2D8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F43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5928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F14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oferulic</w:t>
            </w:r>
            <w:proofErr w:type="spellEnd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</w:tr>
      <w:tr w:rsidR="00890725" w:rsidRPr="00890725" w14:paraId="56AF84F7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5F3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6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DC3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+)-</w:t>
            </w: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ringaresinol</w:t>
            </w:r>
            <w:proofErr w:type="spellEnd"/>
          </w:p>
        </w:tc>
      </w:tr>
      <w:tr w:rsidR="00890725" w:rsidRPr="00890725" w14:paraId="3900F76B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DBE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7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4DD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s-p-Coumarate</w:t>
            </w:r>
          </w:p>
        </w:tc>
      </w:tr>
      <w:tr w:rsidR="00890725" w:rsidRPr="00890725" w14:paraId="01FD4256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9F6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9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3DD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s-Ferulic acid</w:t>
            </w:r>
          </w:p>
        </w:tc>
      </w:tr>
      <w:tr w:rsidR="00890725" w:rsidRPr="00890725" w14:paraId="1AD67285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94C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1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ED8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marin</w:t>
            </w:r>
          </w:p>
        </w:tc>
      </w:tr>
      <w:tr w:rsidR="00890725" w:rsidRPr="00890725" w14:paraId="6689AABF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125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5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512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S)-2-Ammonio-4-(</w:t>
            </w: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bamimidamidooxy</w:t>
            </w:r>
            <w:proofErr w:type="spellEnd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butanoate</w:t>
            </w:r>
          </w:p>
        </w:tc>
      </w:tr>
      <w:tr w:rsidR="00890725" w:rsidRPr="00890725" w14:paraId="24AEB0CD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503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114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CD8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nillic</w:t>
            </w:r>
            <w:proofErr w:type="spellEnd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</w:tr>
      <w:tr w:rsidR="00890725" w:rsidRPr="00890725" w14:paraId="769E8F80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6C8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3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8E5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S,3R,4S,5R)-2,3,4,5-Tetrahydroxy-6-oxohexanoic acid</w:t>
            </w:r>
          </w:p>
        </w:tc>
      </w:tr>
      <w:tr w:rsidR="00890725" w:rsidRPr="00890725" w14:paraId="6E592B29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1C2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4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11B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L-Glucuronic acid</w:t>
            </w:r>
          </w:p>
        </w:tc>
      </w:tr>
      <w:tr w:rsidR="00890725" w:rsidRPr="00890725" w14:paraId="5C8BB8E2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BF0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1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4D9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-hydroxy-9,11-octadecadienoic acid</w:t>
            </w:r>
          </w:p>
        </w:tc>
      </w:tr>
      <w:tr w:rsidR="00890725" w:rsidRPr="00890725" w14:paraId="6CBA3E28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940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4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FB1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pha-L-Rhamnose</w:t>
            </w:r>
          </w:p>
        </w:tc>
      </w:tr>
      <w:tr w:rsidR="00890725" w:rsidRPr="00890725" w14:paraId="45E8E32D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6E5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2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78A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olenic acid</w:t>
            </w:r>
          </w:p>
        </w:tc>
      </w:tr>
      <w:tr w:rsidR="00890725" w:rsidRPr="00890725" w14:paraId="57EBC206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06A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1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C4D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cotinic acid</w:t>
            </w:r>
          </w:p>
        </w:tc>
      </w:tr>
      <w:tr w:rsidR="00890725" w:rsidRPr="00890725" w14:paraId="3087791C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506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6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1CD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proofErr w:type="gram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(</w:t>
            </w:r>
            <w:proofErr w:type="gramEnd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)-Fucose</w:t>
            </w:r>
          </w:p>
        </w:tc>
      </w:tr>
      <w:tr w:rsidR="00890725" w:rsidRPr="00890725" w14:paraId="47967CA9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F25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9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3B1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S)-4-Amino-2-ammonio-4-oxobutanoate</w:t>
            </w:r>
          </w:p>
        </w:tc>
      </w:tr>
      <w:tr w:rsidR="00890725" w:rsidRPr="00890725" w14:paraId="1C3FDF32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30E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7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72D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fendate</w:t>
            </w:r>
            <w:proofErr w:type="spellEnd"/>
          </w:p>
        </w:tc>
      </w:tr>
      <w:tr w:rsidR="00890725" w:rsidRPr="00890725" w14:paraId="3F61B908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533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69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147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lmitic acid</w:t>
            </w:r>
          </w:p>
        </w:tc>
      </w:tr>
      <w:tr w:rsidR="00890725" w:rsidRPr="00890725" w14:paraId="0A61C2AA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358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2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832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proofErr w:type="gram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(</w:t>
            </w:r>
            <w:proofErr w:type="gramEnd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)-Arabinose</w:t>
            </w:r>
          </w:p>
        </w:tc>
      </w:tr>
      <w:tr w:rsidR="00890725" w:rsidRPr="00890725" w14:paraId="5AD750DC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AB6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9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733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cosanoate</w:t>
            </w:r>
            <w:proofErr w:type="spellEnd"/>
          </w:p>
        </w:tc>
      </w:tr>
      <w:tr w:rsidR="00890725" w:rsidRPr="00890725" w14:paraId="153E7A51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EB2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61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175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linum</w:t>
            </w:r>
            <w:proofErr w:type="spellEnd"/>
          </w:p>
        </w:tc>
      </w:tr>
      <w:tr w:rsidR="00890725" w:rsidRPr="00890725" w14:paraId="7C51D5D5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25C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131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3D0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oleic acid</w:t>
            </w:r>
          </w:p>
        </w:tc>
      </w:tr>
      <w:tr w:rsidR="00890725" w:rsidRPr="00890725" w14:paraId="2EEAC68D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57A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2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2EB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-Hydroxy-2-picoline</w:t>
            </w:r>
          </w:p>
        </w:tc>
      </w:tr>
      <w:tr w:rsidR="00890725" w:rsidRPr="00890725" w14:paraId="2306CC78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EA6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0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9A2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L-Xylose</w:t>
            </w:r>
          </w:p>
        </w:tc>
      </w:tr>
      <w:tr w:rsidR="00890725" w:rsidRPr="00890725" w14:paraId="700F2D21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EC9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8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296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mma-aminobutyric acid</w:t>
            </w:r>
          </w:p>
        </w:tc>
      </w:tr>
      <w:tr w:rsidR="00890725" w:rsidRPr="00890725" w14:paraId="698CDFB7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4D9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4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646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line</w:t>
            </w:r>
          </w:p>
        </w:tc>
      </w:tr>
      <w:tr w:rsidR="00890725" w:rsidRPr="00890725" w14:paraId="6397C1BE" w14:textId="77777777" w:rsidTr="0089072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F6BE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0</w:t>
            </w:r>
          </w:p>
        </w:tc>
        <w:tc>
          <w:tcPr>
            <w:tcW w:w="3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CA4B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taine</w:t>
            </w:r>
          </w:p>
        </w:tc>
      </w:tr>
    </w:tbl>
    <w:p w14:paraId="748786A4" w14:textId="7FD84124" w:rsidR="00890725" w:rsidRDefault="00890725"/>
    <w:p w14:paraId="26480714" w14:textId="34444DA1" w:rsidR="00890725" w:rsidRDefault="00890725"/>
    <w:p w14:paraId="3B62D847" w14:textId="797419B5" w:rsidR="00890725" w:rsidRPr="00890725" w:rsidRDefault="00890725" w:rsidP="00890725">
      <w:pPr>
        <w:jc w:val="center"/>
        <w:rPr>
          <w:rFonts w:ascii="Times New Roman" w:hAnsi="Times New Roman" w:cs="Times New Roman"/>
        </w:rPr>
      </w:pPr>
      <w:r w:rsidRPr="00890725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3</w:t>
      </w:r>
      <w:r w:rsidRPr="00890725">
        <w:rPr>
          <w:rFonts w:ascii="Times New Roman" w:hAnsi="Times New Roman" w:cs="Times New Roman"/>
        </w:rPr>
        <w:t xml:space="preserve"> Docking results of HQ components and MMP1, MMP3, MMP10</w:t>
      </w:r>
    </w:p>
    <w:tbl>
      <w:tblPr>
        <w:tblW w:w="6777" w:type="dxa"/>
        <w:jc w:val="center"/>
        <w:tblLook w:val="04A0" w:firstRow="1" w:lastRow="0" w:firstColumn="1" w:lastColumn="0" w:noHBand="0" w:noVBand="1"/>
      </w:tblPr>
      <w:tblGrid>
        <w:gridCol w:w="1179"/>
        <w:gridCol w:w="1080"/>
        <w:gridCol w:w="1179"/>
        <w:gridCol w:w="1080"/>
        <w:gridCol w:w="1179"/>
        <w:gridCol w:w="1080"/>
      </w:tblGrid>
      <w:tr w:rsidR="00890725" w:rsidRPr="00890725" w14:paraId="769E2C37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2FB1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MP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7C02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ffinity (kcal/mol)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287D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MP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2BC8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ffinity (kcal/mol)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7EE1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MP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6FBF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ffinity (kcal/mol)</w:t>
            </w:r>
          </w:p>
        </w:tc>
      </w:tr>
      <w:tr w:rsidR="00890725" w:rsidRPr="00890725" w14:paraId="229DCE5F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3E3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27D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24B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6B5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763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61D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9</w:t>
            </w:r>
          </w:p>
        </w:tc>
      </w:tr>
      <w:tr w:rsidR="00890725" w:rsidRPr="00890725" w14:paraId="1C4AF585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C99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466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A44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CB4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1EF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97B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8</w:t>
            </w:r>
          </w:p>
        </w:tc>
      </w:tr>
      <w:tr w:rsidR="00890725" w:rsidRPr="00890725" w14:paraId="293A5B9D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AA3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AA9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307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1CA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A54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9B1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8</w:t>
            </w:r>
          </w:p>
        </w:tc>
      </w:tr>
      <w:tr w:rsidR="00890725" w:rsidRPr="00890725" w14:paraId="011362EE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52B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885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DC4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8C1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821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3CA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7</w:t>
            </w:r>
          </w:p>
        </w:tc>
      </w:tr>
      <w:tr w:rsidR="00890725" w:rsidRPr="00890725" w14:paraId="21153E3F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07E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C85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8E7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1AC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A46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C22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4</w:t>
            </w:r>
          </w:p>
        </w:tc>
      </w:tr>
      <w:tr w:rsidR="00890725" w:rsidRPr="00890725" w14:paraId="4148AA21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C11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1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7C4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4DC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1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24D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B86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1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29C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3</w:t>
            </w:r>
          </w:p>
        </w:tc>
      </w:tr>
      <w:tr w:rsidR="00890725" w:rsidRPr="00890725" w14:paraId="75FB1144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85B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5DA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C02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CAD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88E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B86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3</w:t>
            </w:r>
          </w:p>
        </w:tc>
      </w:tr>
      <w:tr w:rsidR="00890725" w:rsidRPr="00890725" w14:paraId="309C46F5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481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E49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31D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262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80B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370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3</w:t>
            </w:r>
          </w:p>
        </w:tc>
      </w:tr>
      <w:tr w:rsidR="00890725" w:rsidRPr="00890725" w14:paraId="76AC04B7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FFD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D47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7D1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E85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9EB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38F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3</w:t>
            </w:r>
          </w:p>
        </w:tc>
      </w:tr>
      <w:tr w:rsidR="00890725" w:rsidRPr="00890725" w14:paraId="54B4B5B4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C80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CCE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6B6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AAA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DC9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9C7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3</w:t>
            </w:r>
          </w:p>
        </w:tc>
      </w:tr>
      <w:tr w:rsidR="00890725" w:rsidRPr="00890725" w14:paraId="12C76A99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90A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735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A37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2F0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AE2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F81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3</w:t>
            </w:r>
          </w:p>
        </w:tc>
      </w:tr>
      <w:tr w:rsidR="00890725" w:rsidRPr="00890725" w14:paraId="08915C38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1EF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AF3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66A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67B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B1A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0E0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1</w:t>
            </w:r>
          </w:p>
        </w:tc>
      </w:tr>
      <w:tr w:rsidR="00890725" w:rsidRPr="00890725" w14:paraId="320AEFF7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87D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19F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6CD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C9A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D91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537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1</w:t>
            </w:r>
          </w:p>
        </w:tc>
      </w:tr>
      <w:tr w:rsidR="00890725" w:rsidRPr="00890725" w14:paraId="15ECE42F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AF5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A4C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5B4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BB3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BDF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75A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</w:tr>
      <w:tr w:rsidR="00890725" w:rsidRPr="00890725" w14:paraId="063554F7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A85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774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14C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6B5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7F3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3B5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</w:tr>
      <w:tr w:rsidR="00890725" w:rsidRPr="00890725" w14:paraId="2EAFF7E6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469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1E4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09D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6A7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D80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6AD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</w:tr>
      <w:tr w:rsidR="00890725" w:rsidRPr="00890725" w14:paraId="3BAE15AE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101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2A0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1DD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BB8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493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68E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9</w:t>
            </w:r>
          </w:p>
        </w:tc>
      </w:tr>
      <w:tr w:rsidR="00890725" w:rsidRPr="00890725" w14:paraId="3ACE4617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761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83C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511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E8F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4C3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60F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9</w:t>
            </w:r>
          </w:p>
        </w:tc>
      </w:tr>
      <w:tr w:rsidR="00890725" w:rsidRPr="00890725" w14:paraId="0EE18248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B01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D34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D0E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A33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DCB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C4E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7</w:t>
            </w:r>
          </w:p>
        </w:tc>
      </w:tr>
      <w:tr w:rsidR="00890725" w:rsidRPr="00890725" w14:paraId="4EAE092A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B0E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DF2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1AE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2F8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B0B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686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7</w:t>
            </w:r>
          </w:p>
        </w:tc>
      </w:tr>
      <w:tr w:rsidR="00890725" w:rsidRPr="00890725" w14:paraId="0902C249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70B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076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B5E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67E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049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89E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7</w:t>
            </w:r>
          </w:p>
        </w:tc>
      </w:tr>
      <w:tr w:rsidR="00890725" w:rsidRPr="00890725" w14:paraId="0DB0D7FC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153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D08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C2F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A9B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BFF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87A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6</w:t>
            </w:r>
          </w:p>
        </w:tc>
      </w:tr>
      <w:tr w:rsidR="00890725" w:rsidRPr="00890725" w14:paraId="2E602E8A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93D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BEC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8EF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4A9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207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D25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6</w:t>
            </w:r>
          </w:p>
        </w:tc>
      </w:tr>
      <w:tr w:rsidR="00890725" w:rsidRPr="00890725" w14:paraId="219F195D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380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355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5D0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397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9FD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8AE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6</w:t>
            </w:r>
          </w:p>
        </w:tc>
      </w:tr>
      <w:tr w:rsidR="00890725" w:rsidRPr="00890725" w14:paraId="5C647F9D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BD0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ABB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29A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F9B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3DA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835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5</w:t>
            </w:r>
          </w:p>
        </w:tc>
      </w:tr>
      <w:tr w:rsidR="00890725" w:rsidRPr="00890725" w14:paraId="2633E253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902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64D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4DD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303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111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681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5</w:t>
            </w:r>
          </w:p>
        </w:tc>
      </w:tr>
      <w:tr w:rsidR="00890725" w:rsidRPr="00890725" w14:paraId="6DFBE324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503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FB1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622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EA0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09A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0FE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5</w:t>
            </w:r>
          </w:p>
        </w:tc>
      </w:tr>
      <w:tr w:rsidR="00890725" w:rsidRPr="00890725" w14:paraId="02241FFF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D99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0C8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A54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CB7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8E4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829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5</w:t>
            </w:r>
          </w:p>
        </w:tc>
      </w:tr>
      <w:tr w:rsidR="00890725" w:rsidRPr="00890725" w14:paraId="15C231D4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292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2A1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8C7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A2B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346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18E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4</w:t>
            </w:r>
          </w:p>
        </w:tc>
      </w:tr>
      <w:tr w:rsidR="00890725" w:rsidRPr="00890725" w14:paraId="232BC1ED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4D6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76B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FB3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3C8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E9A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86B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4</w:t>
            </w:r>
          </w:p>
        </w:tc>
      </w:tr>
      <w:tr w:rsidR="00890725" w:rsidRPr="00890725" w14:paraId="58E10B20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5C9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EF3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BD9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402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843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2C1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3</w:t>
            </w:r>
          </w:p>
        </w:tc>
      </w:tr>
      <w:tr w:rsidR="00890725" w:rsidRPr="00890725" w14:paraId="4DCB032D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C13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093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5F5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B7C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828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F73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3</w:t>
            </w:r>
          </w:p>
        </w:tc>
      </w:tr>
      <w:tr w:rsidR="00890725" w:rsidRPr="00890725" w14:paraId="0544A195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C6A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4DA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015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455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269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BAB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3</w:t>
            </w:r>
          </w:p>
        </w:tc>
      </w:tr>
      <w:tr w:rsidR="00890725" w:rsidRPr="00890725" w14:paraId="11BA9197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781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F59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05D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98C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6F9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E71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3</w:t>
            </w:r>
          </w:p>
        </w:tc>
      </w:tr>
      <w:tr w:rsidR="00890725" w:rsidRPr="00890725" w14:paraId="0767627A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151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C96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8CC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5FC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B18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9C0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2</w:t>
            </w:r>
          </w:p>
        </w:tc>
      </w:tr>
      <w:tr w:rsidR="00890725" w:rsidRPr="00890725" w14:paraId="5D54AD56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97D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214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F11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FE0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653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815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2</w:t>
            </w:r>
          </w:p>
        </w:tc>
      </w:tr>
      <w:tr w:rsidR="00890725" w:rsidRPr="00890725" w14:paraId="5FA9E55D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A81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564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2A2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C2A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316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0BF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2</w:t>
            </w:r>
          </w:p>
        </w:tc>
      </w:tr>
      <w:tr w:rsidR="00890725" w:rsidRPr="00890725" w14:paraId="2C4079A2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15A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4F1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C70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39E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FF8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D45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1</w:t>
            </w:r>
          </w:p>
        </w:tc>
      </w:tr>
      <w:tr w:rsidR="00890725" w:rsidRPr="00890725" w14:paraId="3B1134BC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F5C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701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0C6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79A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D80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AFB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1</w:t>
            </w:r>
          </w:p>
        </w:tc>
      </w:tr>
      <w:tr w:rsidR="00890725" w:rsidRPr="00890725" w14:paraId="67166564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D2B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5AD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C19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16D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37C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9DB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1</w:t>
            </w:r>
          </w:p>
        </w:tc>
      </w:tr>
      <w:tr w:rsidR="00890725" w:rsidRPr="00890725" w14:paraId="52D09D73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A24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DF7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290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E0E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615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91B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</w:t>
            </w:r>
          </w:p>
        </w:tc>
      </w:tr>
      <w:tr w:rsidR="00890725" w:rsidRPr="00890725" w14:paraId="62131769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36B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OL000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FB6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6DB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25F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C48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7D2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</w:t>
            </w:r>
          </w:p>
        </w:tc>
      </w:tr>
      <w:tr w:rsidR="00890725" w:rsidRPr="00890725" w14:paraId="0AE69657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F39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60B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48E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C79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E25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440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9</w:t>
            </w:r>
          </w:p>
        </w:tc>
      </w:tr>
      <w:tr w:rsidR="00890725" w:rsidRPr="00890725" w14:paraId="7CC93C00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3A4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C7B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E49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58E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7C8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074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9</w:t>
            </w:r>
          </w:p>
        </w:tc>
      </w:tr>
      <w:tr w:rsidR="00890725" w:rsidRPr="00890725" w14:paraId="3A5966AF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C1B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4AB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3CE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661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79B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719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9</w:t>
            </w:r>
          </w:p>
        </w:tc>
      </w:tr>
      <w:tr w:rsidR="00890725" w:rsidRPr="00890725" w14:paraId="665337FA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087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7C3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4D8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5F2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165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B47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8</w:t>
            </w:r>
          </w:p>
        </w:tc>
      </w:tr>
      <w:tr w:rsidR="00890725" w:rsidRPr="00890725" w14:paraId="3FC1F108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657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379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03F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83A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799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044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8</w:t>
            </w:r>
          </w:p>
        </w:tc>
      </w:tr>
      <w:tr w:rsidR="00890725" w:rsidRPr="00890725" w14:paraId="58EC9662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A69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8FF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022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070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88B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3FD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8</w:t>
            </w:r>
          </w:p>
        </w:tc>
      </w:tr>
      <w:tr w:rsidR="00890725" w:rsidRPr="00890725" w14:paraId="7F491EB4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1CC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86D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B47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F2B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5CD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24B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7</w:t>
            </w:r>
          </w:p>
        </w:tc>
      </w:tr>
      <w:tr w:rsidR="00890725" w:rsidRPr="00890725" w14:paraId="31A2967E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DA8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24C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128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75A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1CE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A67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7</w:t>
            </w:r>
          </w:p>
        </w:tc>
      </w:tr>
      <w:tr w:rsidR="00890725" w:rsidRPr="00890725" w14:paraId="19209616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3E4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45B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575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703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ABE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8B4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6</w:t>
            </w:r>
          </w:p>
        </w:tc>
      </w:tr>
      <w:tr w:rsidR="00890725" w:rsidRPr="00890725" w14:paraId="08ED4737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9BA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5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A22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5A0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5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B0A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0F6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5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906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6</w:t>
            </w:r>
          </w:p>
        </w:tc>
      </w:tr>
      <w:tr w:rsidR="00890725" w:rsidRPr="00890725" w14:paraId="0AAC7706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B84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AD6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BBD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C68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208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B68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6</w:t>
            </w:r>
          </w:p>
        </w:tc>
      </w:tr>
      <w:tr w:rsidR="00890725" w:rsidRPr="00890725" w14:paraId="232BD9B3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EA5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BD5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172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2DA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653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904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6</w:t>
            </w:r>
          </w:p>
        </w:tc>
      </w:tr>
      <w:tr w:rsidR="00890725" w:rsidRPr="00890725" w14:paraId="38D8CA51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5CB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337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406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D05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5FE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95F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5</w:t>
            </w:r>
          </w:p>
        </w:tc>
      </w:tr>
      <w:tr w:rsidR="00890725" w:rsidRPr="00890725" w14:paraId="15A5DAE3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4CC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855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625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B5B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0F1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990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5</w:t>
            </w:r>
          </w:p>
        </w:tc>
      </w:tr>
      <w:tr w:rsidR="00890725" w:rsidRPr="00890725" w14:paraId="3FD2575C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054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D08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5E5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ED8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6C4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0D1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5</w:t>
            </w:r>
          </w:p>
        </w:tc>
      </w:tr>
      <w:tr w:rsidR="00890725" w:rsidRPr="00890725" w14:paraId="11CAF94A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4CE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E8C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8F2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E27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255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C3C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4</w:t>
            </w:r>
          </w:p>
        </w:tc>
      </w:tr>
      <w:tr w:rsidR="00890725" w:rsidRPr="00890725" w14:paraId="43346B91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393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C8B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4D1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A7C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108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BED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3</w:t>
            </w:r>
          </w:p>
        </w:tc>
      </w:tr>
      <w:tr w:rsidR="00890725" w:rsidRPr="00890725" w14:paraId="63F5682E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604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A1D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659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191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83A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AB6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1</w:t>
            </w:r>
          </w:p>
        </w:tc>
      </w:tr>
      <w:tr w:rsidR="00890725" w:rsidRPr="00890725" w14:paraId="302E6BE6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9DC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B8C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84B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233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AF3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168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9</w:t>
            </w:r>
          </w:p>
        </w:tc>
      </w:tr>
      <w:tr w:rsidR="00890725" w:rsidRPr="00890725" w14:paraId="0737183E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202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A06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5AF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F98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2ED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F1E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9</w:t>
            </w:r>
          </w:p>
        </w:tc>
      </w:tr>
      <w:tr w:rsidR="00890725" w:rsidRPr="00890725" w14:paraId="1AD70F67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B68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0EC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581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FB0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C84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475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7</w:t>
            </w:r>
          </w:p>
        </w:tc>
      </w:tr>
      <w:tr w:rsidR="00890725" w:rsidRPr="00890725" w14:paraId="319DBD41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B5B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ECE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1A3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374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5D7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F93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6</w:t>
            </w:r>
          </w:p>
        </w:tc>
      </w:tr>
      <w:tr w:rsidR="00890725" w:rsidRPr="00890725" w14:paraId="14060334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388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C18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F38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E86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6C4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1C5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6</w:t>
            </w:r>
          </w:p>
        </w:tc>
      </w:tr>
      <w:tr w:rsidR="00890725" w:rsidRPr="00890725" w14:paraId="781826C9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A91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06C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02E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FBC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547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019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5</w:t>
            </w:r>
          </w:p>
        </w:tc>
      </w:tr>
      <w:tr w:rsidR="00890725" w:rsidRPr="00890725" w14:paraId="3E640035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EAA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B9D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B337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28B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9EE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637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4</w:t>
            </w:r>
          </w:p>
        </w:tc>
      </w:tr>
      <w:tr w:rsidR="00890725" w:rsidRPr="00890725" w14:paraId="5E05F560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D6A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D57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6DE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324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541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D9D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3</w:t>
            </w:r>
          </w:p>
        </w:tc>
      </w:tr>
      <w:tr w:rsidR="00890725" w:rsidRPr="00890725" w14:paraId="1F5C0D2D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448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FB6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C09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EAA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E0A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43E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3</w:t>
            </w:r>
          </w:p>
        </w:tc>
      </w:tr>
      <w:tr w:rsidR="00890725" w:rsidRPr="00890725" w14:paraId="7247AE43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2E6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AC1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CE4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F37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8BA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19D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2</w:t>
            </w:r>
          </w:p>
        </w:tc>
      </w:tr>
      <w:tr w:rsidR="00890725" w:rsidRPr="00890725" w14:paraId="7260F861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3A0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D16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DC8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D4A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BC1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0CD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2</w:t>
            </w:r>
          </w:p>
        </w:tc>
      </w:tr>
      <w:tr w:rsidR="00890725" w:rsidRPr="00890725" w14:paraId="33789894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998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8B8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C30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DF3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B61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69D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1</w:t>
            </w:r>
          </w:p>
        </w:tc>
      </w:tr>
      <w:tr w:rsidR="00890725" w:rsidRPr="00890725" w14:paraId="12C47237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2B1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526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9688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BA1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21A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4B5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8</w:t>
            </w:r>
          </w:p>
        </w:tc>
      </w:tr>
      <w:tr w:rsidR="00890725" w:rsidRPr="00890725" w14:paraId="14B8739F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714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E38A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1AEC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97E5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DC9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9A1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7</w:t>
            </w:r>
          </w:p>
        </w:tc>
      </w:tr>
      <w:tr w:rsidR="00890725" w:rsidRPr="00890725" w14:paraId="74B1EBF8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59A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382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E32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209E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11F4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C590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4</w:t>
            </w:r>
          </w:p>
        </w:tc>
      </w:tr>
      <w:tr w:rsidR="00890725" w:rsidRPr="00890725" w14:paraId="31593667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6DF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C9A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3B3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C3D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8879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4141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9</w:t>
            </w:r>
          </w:p>
        </w:tc>
      </w:tr>
      <w:tr w:rsidR="00890725" w:rsidRPr="00890725" w14:paraId="494F40D0" w14:textId="77777777" w:rsidTr="00890725">
        <w:trPr>
          <w:trHeight w:val="300"/>
          <w:jc w:val="center"/>
        </w:trPr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8D473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B211D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20722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8ACFF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1800B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0004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9CB76" w14:textId="77777777" w:rsidR="00890725" w:rsidRPr="00890725" w:rsidRDefault="00890725" w:rsidP="00890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8</w:t>
            </w:r>
          </w:p>
        </w:tc>
      </w:tr>
    </w:tbl>
    <w:p w14:paraId="328B4B4C" w14:textId="77777777" w:rsidR="00890725" w:rsidRPr="00890725" w:rsidRDefault="00890725"/>
    <w:sectPr w:rsidR="00890725" w:rsidRPr="008907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DC7225" w14:textId="77777777" w:rsidR="005143B6" w:rsidRDefault="005143B6" w:rsidP="00890725">
      <w:r>
        <w:separator/>
      </w:r>
    </w:p>
  </w:endnote>
  <w:endnote w:type="continuationSeparator" w:id="0">
    <w:p w14:paraId="0A2C640B" w14:textId="77777777" w:rsidR="005143B6" w:rsidRDefault="005143B6" w:rsidP="00890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7C0B0E" w14:textId="77777777" w:rsidR="005143B6" w:rsidRDefault="005143B6" w:rsidP="00890725">
      <w:r>
        <w:separator/>
      </w:r>
    </w:p>
  </w:footnote>
  <w:footnote w:type="continuationSeparator" w:id="0">
    <w:p w14:paraId="6B3572FE" w14:textId="77777777" w:rsidR="005143B6" w:rsidRDefault="005143B6" w:rsidP="008907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7B3"/>
    <w:rsid w:val="003159B9"/>
    <w:rsid w:val="00432BAC"/>
    <w:rsid w:val="005143B6"/>
    <w:rsid w:val="00556A9E"/>
    <w:rsid w:val="006A61E2"/>
    <w:rsid w:val="00890725"/>
    <w:rsid w:val="008A5947"/>
    <w:rsid w:val="009460C4"/>
    <w:rsid w:val="009E67B3"/>
    <w:rsid w:val="00AE17D2"/>
    <w:rsid w:val="00D3766B"/>
    <w:rsid w:val="00FD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7B16C8"/>
  <w15:chartTrackingRefBased/>
  <w15:docId w15:val="{7849661B-EE0C-497E-B210-C2CC25F6B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7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07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0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0725"/>
    <w:rPr>
      <w:sz w:val="18"/>
      <w:szCs w:val="18"/>
    </w:rPr>
  </w:style>
  <w:style w:type="character" w:styleId="a7">
    <w:name w:val="Emphasis"/>
    <w:basedOn w:val="a0"/>
    <w:uiPriority w:val="20"/>
    <w:qFormat/>
    <w:rsid w:val="00890725"/>
    <w:rPr>
      <w:i/>
      <w:iCs/>
    </w:rPr>
  </w:style>
  <w:style w:type="character" w:styleId="a8">
    <w:name w:val="Hyperlink"/>
    <w:basedOn w:val="a0"/>
    <w:uiPriority w:val="99"/>
    <w:unhideWhenUsed/>
    <w:rsid w:val="0089072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98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548</Words>
  <Characters>8828</Characters>
  <Application>Microsoft Office Word</Application>
  <DocSecurity>0</DocSecurity>
  <Lines>73</Lines>
  <Paragraphs>20</Paragraphs>
  <ScaleCrop>false</ScaleCrop>
  <Company/>
  <LinksUpToDate>false</LinksUpToDate>
  <CharactersWithSpaces>10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y</dc:creator>
  <cp:keywords/>
  <dc:description/>
  <cp:lastModifiedBy>Admin</cp:lastModifiedBy>
  <cp:revision>6</cp:revision>
  <dcterms:created xsi:type="dcterms:W3CDTF">2020-01-07T02:07:00Z</dcterms:created>
  <dcterms:modified xsi:type="dcterms:W3CDTF">2020-04-08T13:52:00Z</dcterms:modified>
</cp:coreProperties>
</file>